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E1" w:rsidRDefault="007C24AD" w:rsidP="007F7AB1">
      <w:pPr>
        <w:spacing w:after="0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1 Fig</w:t>
      </w:r>
      <w:r w:rsidR="007F7AB1" w:rsidRPr="007F7AB1">
        <w:rPr>
          <w:b/>
          <w:sz w:val="24"/>
          <w:szCs w:val="24"/>
        </w:rPr>
        <w:t>.</w:t>
      </w:r>
      <w:proofErr w:type="gramEnd"/>
      <w:r w:rsidR="007F7AB1" w:rsidRPr="007F7AB1">
        <w:rPr>
          <w:b/>
          <w:sz w:val="24"/>
          <w:szCs w:val="24"/>
        </w:rPr>
        <w:t xml:space="preserve"> Adjusted HRs of 1 daily portion of fresh fruit consumption associated with all-cause and CVD mortality by subgroups of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6"/>
        <w:gridCol w:w="7506"/>
      </w:tblGrid>
      <w:tr w:rsidR="007F7AB1" w:rsidTr="00DD53C5">
        <w:trPr>
          <w:trHeight w:val="9303"/>
        </w:trPr>
        <w:tc>
          <w:tcPr>
            <w:tcW w:w="7506" w:type="dxa"/>
          </w:tcPr>
          <w:p w:rsidR="007F7AB1" w:rsidRDefault="007F7AB1" w:rsidP="007F7AB1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-cause mortality</w:t>
            </w:r>
          </w:p>
          <w:p w:rsidR="007F7AB1" w:rsidRPr="007F7AB1" w:rsidRDefault="00912C3A" w:rsidP="007F7AB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w:drawing>
                <wp:inline distT="0" distB="0" distL="0" distR="0">
                  <wp:extent cx="4114800" cy="5691600"/>
                  <wp:effectExtent l="0" t="0" r="0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u_ep0001_fruit.em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94" r="18402" b="9306"/>
                          <a:stretch/>
                        </pic:blipFill>
                        <pic:spPr bwMode="auto">
                          <a:xfrm>
                            <a:off x="0" y="0"/>
                            <a:ext cx="4114800" cy="5691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6" w:type="dxa"/>
          </w:tcPr>
          <w:p w:rsidR="007F7AB1" w:rsidRDefault="007F7AB1" w:rsidP="00594F91">
            <w:pPr>
              <w:pStyle w:val="ListParagraph"/>
              <w:numPr>
                <w:ilvl w:val="0"/>
                <w:numId w:val="1"/>
              </w:numPr>
              <w:ind w:firstLine="27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VD mortality</w:t>
            </w:r>
          </w:p>
          <w:p w:rsidR="007F7AB1" w:rsidRPr="007F7AB1" w:rsidRDefault="00912C3A" w:rsidP="007F7AB1">
            <w:pPr>
              <w:pStyle w:val="ListParagraph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w:drawing>
                <wp:inline distT="0" distB="0" distL="0" distR="0">
                  <wp:extent cx="4078800" cy="5691600"/>
                  <wp:effectExtent l="0" t="0" r="0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u_ep0071_fruit.emf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26" r="19145" b="9174"/>
                          <a:stretch/>
                        </pic:blipFill>
                        <pic:spPr bwMode="auto">
                          <a:xfrm>
                            <a:off x="0" y="0"/>
                            <a:ext cx="4078800" cy="5691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F7AB1" w:rsidRPr="00DD53C5" w:rsidRDefault="007F7AB1" w:rsidP="007C24AD">
      <w:pPr>
        <w:pStyle w:val="ListParagraph"/>
        <w:rPr>
          <w:b/>
          <w:sz w:val="16"/>
          <w:szCs w:val="16"/>
        </w:rPr>
      </w:pPr>
      <w:bookmarkStart w:id="0" w:name="_GoBack"/>
      <w:bookmarkEnd w:id="0"/>
    </w:p>
    <w:sectPr w:rsidR="007F7AB1" w:rsidRPr="00DD53C5" w:rsidSect="000B39EA">
      <w:pgSz w:w="16838" w:h="11906" w:orient="landscape"/>
      <w:pgMar w:top="1021" w:right="1021" w:bottom="56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02595"/>
    <w:multiLevelType w:val="hybridMultilevel"/>
    <w:tmpl w:val="B4CEF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785261"/>
    <w:multiLevelType w:val="hybridMultilevel"/>
    <w:tmpl w:val="E4787E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13D"/>
    <w:rsid w:val="000B39EA"/>
    <w:rsid w:val="000F64C1"/>
    <w:rsid w:val="0042730F"/>
    <w:rsid w:val="0056513D"/>
    <w:rsid w:val="00594F91"/>
    <w:rsid w:val="006A25A1"/>
    <w:rsid w:val="007C24AD"/>
    <w:rsid w:val="007F7AB1"/>
    <w:rsid w:val="0081373F"/>
    <w:rsid w:val="00912C3A"/>
    <w:rsid w:val="009F6B12"/>
    <w:rsid w:val="00D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A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A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3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idongd</dc:creator>
  <cp:lastModifiedBy>huaidongd</cp:lastModifiedBy>
  <cp:revision>9</cp:revision>
  <cp:lastPrinted>2016-05-27T15:50:00Z</cp:lastPrinted>
  <dcterms:created xsi:type="dcterms:W3CDTF">2016-04-29T13:30:00Z</dcterms:created>
  <dcterms:modified xsi:type="dcterms:W3CDTF">2017-01-30T11:34:00Z</dcterms:modified>
</cp:coreProperties>
</file>